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82E32" w14:textId="77777777" w:rsidR="002F03CF" w:rsidRDefault="002F03C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7DAA5A2" w14:textId="77777777" w:rsidR="00861916" w:rsidRPr="00861916" w:rsidRDefault="00861916" w:rsidP="00861916">
      <w:pPr>
        <w:snapToGrid w:val="0"/>
        <w:spacing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5F78196" w14:textId="18D21E9A" w:rsidR="00C241D7" w:rsidRPr="00F64492" w:rsidRDefault="00C241D7" w:rsidP="00F64492">
      <w:pPr>
        <w:rPr>
          <w:rFonts w:ascii="Times New Roman" w:hAnsi="Times New Roman" w:cs="Times New Roman"/>
          <w:bdr w:val="none" w:sz="0" w:space="0" w:color="auto" w:frame="1"/>
          <w:shd w:val="clear" w:color="auto" w:fill="FFFFFF"/>
        </w:rPr>
      </w:pPr>
      <w:r w:rsidRPr="00E56244"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>Table S</w:t>
      </w:r>
      <w:r w:rsidR="006B392F"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>2</w:t>
      </w:r>
      <w:r w:rsidRPr="00E56244"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Pr="00A4201F">
        <w:rPr>
          <w:rFonts w:ascii="Times New Roman" w:eastAsia="ＭＳ 明朝" w:hAnsi="Times New Roman" w:cs="Times New Roman" w:hint="eastAsia"/>
          <w:sz w:val="24"/>
          <w:szCs w:val="24"/>
        </w:rPr>
        <w:t>Types and frequencies of post-transplant malignancies in sensitized and non-sensitized group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3587"/>
        <w:gridCol w:w="2257"/>
        <w:gridCol w:w="2520"/>
      </w:tblGrid>
      <w:tr w:rsidR="00C241D7" w:rsidRPr="0041411F" w14:paraId="4489CEC6" w14:textId="77777777" w:rsidTr="00070618">
        <w:trPr>
          <w:trHeight w:val="640"/>
        </w:trPr>
        <w:tc>
          <w:tcPr>
            <w:tcW w:w="3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3256A" w14:textId="77777777" w:rsidR="00C241D7" w:rsidRPr="00070618" w:rsidRDefault="00C241D7" w:rsidP="002B0D45">
            <w:pPr>
              <w:snapToGrid w:val="0"/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70618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Types of malignancies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F501E" w14:textId="1106CFF4" w:rsidR="00C241D7" w:rsidRPr="007466F2" w:rsidRDefault="00C241D7" w:rsidP="007466F2">
            <w:pPr>
              <w:pStyle w:val="af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2">
              <w:rPr>
                <w:rFonts w:ascii="Times New Roman" w:hAnsi="Times New Roman" w:cs="Times New Roman"/>
                <w:sz w:val="24"/>
                <w:szCs w:val="24"/>
              </w:rPr>
              <w:t>Sensitized group</w:t>
            </w:r>
          </w:p>
          <w:p w14:paraId="0E214513" w14:textId="77777777" w:rsidR="00C241D7" w:rsidRPr="007466F2" w:rsidRDefault="00C241D7" w:rsidP="007466F2">
            <w:pPr>
              <w:pStyle w:val="af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2">
              <w:rPr>
                <w:rFonts w:ascii="Times New Roman" w:hAnsi="Times New Roman" w:cs="Times New Roman"/>
                <w:sz w:val="24"/>
                <w:szCs w:val="24"/>
              </w:rPr>
              <w:t>(n = 49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63A9E4" w14:textId="77777777" w:rsidR="00C241D7" w:rsidRPr="007466F2" w:rsidRDefault="00C241D7" w:rsidP="007466F2">
            <w:pPr>
              <w:pStyle w:val="af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2">
              <w:rPr>
                <w:rFonts w:ascii="Times New Roman" w:hAnsi="Times New Roman" w:cs="Times New Roman"/>
                <w:sz w:val="24"/>
                <w:szCs w:val="24"/>
              </w:rPr>
              <w:t>Non-sensitized group</w:t>
            </w:r>
          </w:p>
          <w:p w14:paraId="63796E50" w14:textId="4D647E62" w:rsidR="00C241D7" w:rsidRPr="007466F2" w:rsidRDefault="00C241D7" w:rsidP="007466F2">
            <w:pPr>
              <w:pStyle w:val="af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2">
              <w:rPr>
                <w:rFonts w:ascii="Times New Roman" w:hAnsi="Times New Roman" w:cs="Times New Roman"/>
                <w:sz w:val="24"/>
                <w:szCs w:val="24"/>
              </w:rPr>
              <w:t>(n = 134)</w:t>
            </w:r>
          </w:p>
        </w:tc>
      </w:tr>
      <w:tr w:rsidR="00C241D7" w:rsidRPr="0041411F" w14:paraId="64605041" w14:textId="77777777" w:rsidTr="00070618">
        <w:trPr>
          <w:trHeight w:val="20"/>
        </w:trPr>
        <w:tc>
          <w:tcPr>
            <w:tcW w:w="3587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5CE685B" w14:textId="77777777" w:rsidR="00C241D7" w:rsidRPr="00A4201F" w:rsidRDefault="00C241D7" w:rsidP="002B0D45">
            <w:pPr>
              <w:snapToGrid w:val="0"/>
              <w:spacing w:line="276" w:lineRule="auto"/>
              <w:ind w:left="105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4201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Skin</w:t>
            </w:r>
          </w:p>
        </w:tc>
        <w:tc>
          <w:tcPr>
            <w:tcW w:w="2257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A865084" w14:textId="77777777" w:rsidR="00C241D7" w:rsidRPr="00E56244" w:rsidRDefault="00C241D7" w:rsidP="002B0D45">
            <w:pPr>
              <w:snapToGrid w:val="0"/>
              <w:spacing w:line="276" w:lineRule="auto"/>
              <w:ind w:left="105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5624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2</w:t>
            </w:r>
            <w:r w:rsidRPr="00E56244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Pr="00E5624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5.3</w:t>
            </w:r>
            <w:r w:rsidRPr="00E56244">
              <w:rPr>
                <w:rFonts w:ascii="Times New Roman" w:eastAsia="ＭＳ 明朝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DCB8954" w14:textId="77777777" w:rsidR="00C241D7" w:rsidRPr="00E56244" w:rsidRDefault="00C241D7" w:rsidP="002B0D45">
            <w:pPr>
              <w:snapToGrid w:val="0"/>
              <w:spacing w:line="276" w:lineRule="auto"/>
              <w:ind w:left="105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5624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94</w:t>
            </w:r>
            <w:r w:rsidRPr="00E56244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Pr="00E5624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70</w:t>
            </w:r>
            <w:r w:rsidRPr="00E56244">
              <w:rPr>
                <w:rFonts w:ascii="Times New Roman" w:eastAsia="ＭＳ 明朝" w:hAnsi="Times New Roman" w:cs="Times New Roman"/>
                <w:sz w:val="24"/>
                <w:szCs w:val="24"/>
              </w:rPr>
              <w:t>.</w:t>
            </w:r>
            <w:r w:rsidRPr="00E5624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 w:rsidRPr="00E56244">
              <w:rPr>
                <w:rFonts w:ascii="Times New Roman" w:eastAsia="ＭＳ 明朝" w:hAnsi="Times New Roman" w:cs="Times New Roman"/>
                <w:sz w:val="24"/>
                <w:szCs w:val="24"/>
              </w:rPr>
              <w:t>%)</w:t>
            </w:r>
          </w:p>
        </w:tc>
      </w:tr>
      <w:tr w:rsidR="00C241D7" w:rsidRPr="0041411F" w14:paraId="74C58075" w14:textId="77777777" w:rsidTr="00070618">
        <w:trPr>
          <w:trHeight w:val="20"/>
        </w:trPr>
        <w:tc>
          <w:tcPr>
            <w:tcW w:w="3587" w:type="dxa"/>
            <w:tcBorders>
              <w:left w:val="nil"/>
              <w:bottom w:val="nil"/>
              <w:right w:val="nil"/>
            </w:tcBorders>
            <w:vAlign w:val="center"/>
          </w:tcPr>
          <w:p w14:paraId="5DF3A74D" w14:textId="77777777" w:rsidR="00C241D7" w:rsidRPr="00A4201F" w:rsidRDefault="00C241D7" w:rsidP="002B0D45">
            <w:pPr>
              <w:snapToGrid w:val="0"/>
              <w:spacing w:line="276" w:lineRule="auto"/>
              <w:ind w:left="105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Genitourinary</w:t>
            </w:r>
            <w:r w:rsidRPr="00A4201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Gynecologic</w:t>
            </w:r>
            <w:r w:rsidRPr="00A4201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/Renal</w:t>
            </w:r>
          </w:p>
        </w:tc>
        <w:tc>
          <w:tcPr>
            <w:tcW w:w="2257" w:type="dxa"/>
            <w:tcBorders>
              <w:left w:val="nil"/>
              <w:bottom w:val="nil"/>
              <w:right w:val="nil"/>
            </w:tcBorders>
            <w:vAlign w:val="center"/>
          </w:tcPr>
          <w:p w14:paraId="67661F12" w14:textId="77777777" w:rsidR="00C241D7" w:rsidRPr="00E56244" w:rsidRDefault="00C241D7" w:rsidP="002B0D45">
            <w:pPr>
              <w:snapToGrid w:val="0"/>
              <w:spacing w:line="276" w:lineRule="auto"/>
              <w:ind w:left="105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5624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8 (16.3%)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vAlign w:val="center"/>
          </w:tcPr>
          <w:p w14:paraId="53C2D72B" w14:textId="77777777" w:rsidR="00C241D7" w:rsidRPr="00E56244" w:rsidRDefault="00C241D7" w:rsidP="002B0D45">
            <w:pPr>
              <w:snapToGrid w:val="0"/>
              <w:spacing w:line="276" w:lineRule="auto"/>
              <w:ind w:left="105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5624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4 (10.4%)</w:t>
            </w:r>
          </w:p>
        </w:tc>
      </w:tr>
      <w:tr w:rsidR="00C241D7" w:rsidRPr="0041411F" w14:paraId="65C0C5F7" w14:textId="77777777" w:rsidTr="00070618">
        <w:trPr>
          <w:trHeight w:val="20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E01A9" w14:textId="77777777" w:rsidR="00C241D7" w:rsidRPr="00A4201F" w:rsidRDefault="00C241D7" w:rsidP="002B0D45">
            <w:pPr>
              <w:snapToGrid w:val="0"/>
              <w:spacing w:line="276" w:lineRule="auto"/>
              <w:ind w:left="105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4201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Gastrointestinal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2A5A7" w14:textId="77777777" w:rsidR="00C241D7" w:rsidRPr="00E56244" w:rsidRDefault="00C241D7" w:rsidP="002B0D45">
            <w:pPr>
              <w:snapToGrid w:val="0"/>
              <w:spacing w:line="276" w:lineRule="auto"/>
              <w:ind w:left="105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5624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 (6.1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A0223" w14:textId="77777777" w:rsidR="00C241D7" w:rsidRPr="00E56244" w:rsidRDefault="00C241D7" w:rsidP="002B0D45">
            <w:pPr>
              <w:snapToGrid w:val="0"/>
              <w:spacing w:line="276" w:lineRule="auto"/>
              <w:ind w:left="105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5624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1 (8.2%)</w:t>
            </w:r>
          </w:p>
        </w:tc>
      </w:tr>
      <w:tr w:rsidR="00C241D7" w:rsidRPr="0041411F" w14:paraId="56AA00A3" w14:textId="77777777" w:rsidTr="00070618">
        <w:trPr>
          <w:trHeight w:val="20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778FC" w14:textId="77777777" w:rsidR="00C241D7" w:rsidRPr="00A4201F" w:rsidRDefault="00C241D7" w:rsidP="002B0D45">
            <w:pPr>
              <w:snapToGrid w:val="0"/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4201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Hematologic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936BD" w14:textId="77777777" w:rsidR="00C241D7" w:rsidRPr="00E56244" w:rsidRDefault="00C241D7" w:rsidP="002B0D45">
            <w:pPr>
              <w:snapToGrid w:val="0"/>
              <w:spacing w:line="276" w:lineRule="auto"/>
              <w:ind w:left="105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56244">
              <w:rPr>
                <w:rFonts w:ascii="Times New Roman" w:eastAsia="游ゴシック" w:hAnsi="Times New Roman" w:cs="Times New Roman" w:hint="eastAsia"/>
                <w:kern w:val="24"/>
                <w:sz w:val="24"/>
                <w:szCs w:val="24"/>
              </w:rPr>
              <w:t>3</w:t>
            </w:r>
            <w:r w:rsidRPr="00E56244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 xml:space="preserve"> (</w:t>
            </w:r>
            <w:r w:rsidRPr="00E56244">
              <w:rPr>
                <w:rFonts w:ascii="Times New Roman" w:eastAsia="游ゴシック" w:hAnsi="Times New Roman" w:cs="Times New Roman" w:hint="eastAsia"/>
                <w:kern w:val="24"/>
                <w:sz w:val="24"/>
                <w:szCs w:val="24"/>
              </w:rPr>
              <w:t>6.1</w:t>
            </w:r>
            <w:r w:rsidRPr="00E56244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A650" w14:textId="77777777" w:rsidR="00C241D7" w:rsidRPr="00E56244" w:rsidRDefault="00C241D7" w:rsidP="002B0D45">
            <w:pPr>
              <w:snapToGrid w:val="0"/>
              <w:spacing w:line="276" w:lineRule="auto"/>
              <w:ind w:left="105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56244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1</w:t>
            </w:r>
            <w:r w:rsidRPr="00E56244">
              <w:rPr>
                <w:rFonts w:ascii="Times New Roman" w:eastAsia="游ゴシック" w:hAnsi="Times New Roman" w:cs="Times New Roman" w:hint="eastAsia"/>
                <w:kern w:val="24"/>
                <w:sz w:val="24"/>
                <w:szCs w:val="24"/>
              </w:rPr>
              <w:t>1</w:t>
            </w:r>
            <w:r w:rsidRPr="00E56244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 xml:space="preserve"> (</w:t>
            </w:r>
            <w:r w:rsidRPr="00E56244">
              <w:rPr>
                <w:rFonts w:ascii="Times New Roman" w:eastAsia="游ゴシック" w:hAnsi="Times New Roman" w:cs="Times New Roman" w:hint="eastAsia"/>
                <w:kern w:val="24"/>
                <w:sz w:val="24"/>
                <w:szCs w:val="24"/>
              </w:rPr>
              <w:t>8.2</w:t>
            </w:r>
            <w:r w:rsidRPr="00E56244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%)</w:t>
            </w:r>
          </w:p>
        </w:tc>
      </w:tr>
      <w:tr w:rsidR="00C241D7" w:rsidRPr="0041411F" w14:paraId="3B2D9CB4" w14:textId="77777777" w:rsidTr="00070618">
        <w:trPr>
          <w:trHeight w:val="20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7422F" w14:textId="77777777" w:rsidR="00C241D7" w:rsidRPr="00A4201F" w:rsidRDefault="00C241D7" w:rsidP="002B0D45">
            <w:pPr>
              <w:snapToGrid w:val="0"/>
              <w:spacing w:line="276" w:lineRule="auto"/>
              <w:ind w:left="105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4201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Lung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2EC8E" w14:textId="77777777" w:rsidR="00C241D7" w:rsidRPr="00E56244" w:rsidRDefault="00C241D7" w:rsidP="002B0D45">
            <w:pPr>
              <w:snapToGrid w:val="0"/>
              <w:spacing w:line="276" w:lineRule="auto"/>
              <w:ind w:left="105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5624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 w:rsidRPr="00E56244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Pr="00E5624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.0</w:t>
            </w:r>
            <w:r w:rsidRPr="00E56244">
              <w:rPr>
                <w:rFonts w:ascii="Times New Roman" w:eastAsia="ＭＳ 明朝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B124" w14:textId="77777777" w:rsidR="00C241D7" w:rsidRPr="00E56244" w:rsidRDefault="00C241D7" w:rsidP="002B0D45">
            <w:pPr>
              <w:snapToGrid w:val="0"/>
              <w:spacing w:line="276" w:lineRule="auto"/>
              <w:ind w:left="105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5624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1 </w:t>
            </w:r>
            <w:r w:rsidRPr="00E56244">
              <w:rPr>
                <w:rFonts w:ascii="Times New Roman" w:eastAsia="ＭＳ 明朝" w:hAnsi="Times New Roman" w:cs="Times New Roman"/>
                <w:sz w:val="24"/>
                <w:szCs w:val="24"/>
              </w:rPr>
              <w:t>(</w:t>
            </w:r>
            <w:r w:rsidRPr="00E5624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7</w:t>
            </w:r>
            <w:r w:rsidRPr="00E56244">
              <w:rPr>
                <w:rFonts w:ascii="Times New Roman" w:eastAsia="ＭＳ 明朝" w:hAnsi="Times New Roman" w:cs="Times New Roman"/>
                <w:sz w:val="24"/>
                <w:szCs w:val="24"/>
              </w:rPr>
              <w:t>%)</w:t>
            </w:r>
          </w:p>
        </w:tc>
      </w:tr>
      <w:tr w:rsidR="00C241D7" w:rsidRPr="0041411F" w14:paraId="0EB7D96A" w14:textId="77777777" w:rsidTr="00070618">
        <w:trPr>
          <w:trHeight w:val="20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16B26" w14:textId="77777777" w:rsidR="00C241D7" w:rsidRPr="00A4201F" w:rsidRDefault="00C241D7" w:rsidP="002B0D45">
            <w:pPr>
              <w:snapToGrid w:val="0"/>
              <w:spacing w:line="276" w:lineRule="auto"/>
              <w:ind w:left="105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4201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Breast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86EC3" w14:textId="77777777" w:rsidR="00C241D7" w:rsidRPr="00E56244" w:rsidRDefault="00C241D7" w:rsidP="002B0D45">
            <w:pPr>
              <w:snapToGrid w:val="0"/>
              <w:spacing w:line="276" w:lineRule="auto"/>
              <w:ind w:left="105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5624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 w:rsidRPr="00E56244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Pr="00E5624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.0</w:t>
            </w:r>
            <w:r w:rsidRPr="00E56244">
              <w:rPr>
                <w:rFonts w:ascii="Times New Roman" w:eastAsia="ＭＳ 明朝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E2680" w14:textId="77777777" w:rsidR="00C241D7" w:rsidRPr="00E56244" w:rsidRDefault="00C241D7" w:rsidP="002B0D45">
            <w:pPr>
              <w:snapToGrid w:val="0"/>
              <w:spacing w:line="276" w:lineRule="auto"/>
              <w:ind w:left="105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5624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 w:rsidRPr="00E56244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Pr="00E5624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7</w:t>
            </w:r>
            <w:r w:rsidRPr="00E56244">
              <w:rPr>
                <w:rFonts w:ascii="Times New Roman" w:eastAsia="ＭＳ 明朝" w:hAnsi="Times New Roman" w:cs="Times New Roman"/>
                <w:sz w:val="24"/>
                <w:szCs w:val="24"/>
              </w:rPr>
              <w:t>%)</w:t>
            </w:r>
          </w:p>
        </w:tc>
      </w:tr>
      <w:tr w:rsidR="00C241D7" w:rsidRPr="0041411F" w14:paraId="49C9CADB" w14:textId="77777777" w:rsidTr="00070618">
        <w:trPr>
          <w:trHeight w:val="247"/>
        </w:trPr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C73FA" w14:textId="77777777" w:rsidR="00C241D7" w:rsidRPr="00A4201F" w:rsidRDefault="00C241D7" w:rsidP="002B0D45">
            <w:pPr>
              <w:snapToGrid w:val="0"/>
              <w:spacing w:line="276" w:lineRule="auto"/>
              <w:ind w:left="105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4201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Other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A07B3" w14:textId="77777777" w:rsidR="00C241D7" w:rsidRPr="00E56244" w:rsidRDefault="00C241D7" w:rsidP="002B0D45">
            <w:pPr>
              <w:snapToGrid w:val="0"/>
              <w:spacing w:line="276" w:lineRule="auto"/>
              <w:ind w:left="105"/>
              <w:jc w:val="center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</w:pPr>
            <w:r w:rsidRPr="00E56244">
              <w:rPr>
                <w:rFonts w:ascii="Times New Roman" w:eastAsia="游ゴシック" w:hAnsi="Times New Roman" w:cs="Times New Roman" w:hint="eastAsia"/>
                <w:kern w:val="24"/>
                <w:sz w:val="24"/>
                <w:szCs w:val="24"/>
              </w:rPr>
              <w:t>1 (2.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263B9E" w14:textId="77777777" w:rsidR="00C241D7" w:rsidRPr="00E56244" w:rsidRDefault="00C241D7" w:rsidP="002B0D45">
            <w:pPr>
              <w:snapToGrid w:val="0"/>
              <w:spacing w:line="276" w:lineRule="auto"/>
              <w:ind w:left="105"/>
              <w:jc w:val="center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</w:pPr>
            <w:r w:rsidRPr="00E56244">
              <w:rPr>
                <w:rFonts w:ascii="Times New Roman" w:eastAsia="游ゴシック" w:hAnsi="Times New Roman" w:cs="Times New Roman" w:hint="eastAsia"/>
                <w:kern w:val="24"/>
                <w:sz w:val="24"/>
                <w:szCs w:val="24"/>
              </w:rPr>
              <w:t>2 (1.5%)</w:t>
            </w:r>
          </w:p>
        </w:tc>
      </w:tr>
    </w:tbl>
    <w:p w14:paraId="53105E1E" w14:textId="35D29211" w:rsidR="00C241D7" w:rsidRDefault="00C241D7" w:rsidP="0093386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9DA40E8" w14:textId="0A4C72E6" w:rsidR="002158C9" w:rsidRPr="00F64492" w:rsidRDefault="002158C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2158C9" w:rsidRPr="00F644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D976CB" w14:textId="77777777" w:rsidR="003043A6" w:rsidRDefault="003043A6" w:rsidP="00B03B1E">
      <w:pPr>
        <w:spacing w:after="0" w:line="240" w:lineRule="auto"/>
      </w:pPr>
      <w:r>
        <w:separator/>
      </w:r>
    </w:p>
  </w:endnote>
  <w:endnote w:type="continuationSeparator" w:id="0">
    <w:p w14:paraId="7BFB056A" w14:textId="77777777" w:rsidR="003043A6" w:rsidRDefault="003043A6" w:rsidP="00B03B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A5E721" w14:textId="77777777" w:rsidR="003043A6" w:rsidRDefault="003043A6" w:rsidP="00B03B1E">
      <w:pPr>
        <w:spacing w:after="0" w:line="240" w:lineRule="auto"/>
      </w:pPr>
      <w:r>
        <w:separator/>
      </w:r>
    </w:p>
  </w:footnote>
  <w:footnote w:type="continuationSeparator" w:id="0">
    <w:p w14:paraId="3C46C77B" w14:textId="77777777" w:rsidR="003043A6" w:rsidRDefault="003043A6" w:rsidP="00B03B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002080"/>
    <w:multiLevelType w:val="hybridMultilevel"/>
    <w:tmpl w:val="B6ECFB86"/>
    <w:lvl w:ilvl="0" w:tplc="0409000B">
      <w:start w:val="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3809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7FB"/>
    <w:rsid w:val="00070618"/>
    <w:rsid w:val="000A0CEC"/>
    <w:rsid w:val="000A21FD"/>
    <w:rsid w:val="000A2BF2"/>
    <w:rsid w:val="000C762B"/>
    <w:rsid w:val="00131B89"/>
    <w:rsid w:val="00197D24"/>
    <w:rsid w:val="00203638"/>
    <w:rsid w:val="002158C9"/>
    <w:rsid w:val="002C3C98"/>
    <w:rsid w:val="002C415E"/>
    <w:rsid w:val="002E6115"/>
    <w:rsid w:val="002F03CF"/>
    <w:rsid w:val="003043A6"/>
    <w:rsid w:val="00361F79"/>
    <w:rsid w:val="00377CE4"/>
    <w:rsid w:val="004E2D67"/>
    <w:rsid w:val="005176BD"/>
    <w:rsid w:val="00535374"/>
    <w:rsid w:val="00535FF6"/>
    <w:rsid w:val="0054178F"/>
    <w:rsid w:val="00580F10"/>
    <w:rsid w:val="005C7E57"/>
    <w:rsid w:val="005E3C75"/>
    <w:rsid w:val="005F155C"/>
    <w:rsid w:val="00607378"/>
    <w:rsid w:val="00614957"/>
    <w:rsid w:val="00641AE9"/>
    <w:rsid w:val="0064477E"/>
    <w:rsid w:val="00654BCF"/>
    <w:rsid w:val="00657117"/>
    <w:rsid w:val="006832CA"/>
    <w:rsid w:val="006B392F"/>
    <w:rsid w:val="007046D5"/>
    <w:rsid w:val="007051E3"/>
    <w:rsid w:val="007466F2"/>
    <w:rsid w:val="007F049F"/>
    <w:rsid w:val="008617FB"/>
    <w:rsid w:val="00861916"/>
    <w:rsid w:val="008932FD"/>
    <w:rsid w:val="008E416E"/>
    <w:rsid w:val="00931E1E"/>
    <w:rsid w:val="0093386D"/>
    <w:rsid w:val="00984DC4"/>
    <w:rsid w:val="009F7F7F"/>
    <w:rsid w:val="00A1142E"/>
    <w:rsid w:val="00A16303"/>
    <w:rsid w:val="00AB2AE8"/>
    <w:rsid w:val="00B03B1E"/>
    <w:rsid w:val="00B170E9"/>
    <w:rsid w:val="00B501D3"/>
    <w:rsid w:val="00BF5B52"/>
    <w:rsid w:val="00C241D7"/>
    <w:rsid w:val="00C84014"/>
    <w:rsid w:val="00D03245"/>
    <w:rsid w:val="00D27072"/>
    <w:rsid w:val="00D31253"/>
    <w:rsid w:val="00D45504"/>
    <w:rsid w:val="00DB7590"/>
    <w:rsid w:val="00DD5B33"/>
    <w:rsid w:val="00EA7844"/>
    <w:rsid w:val="00EC2D72"/>
    <w:rsid w:val="00ED24C2"/>
    <w:rsid w:val="00ED657A"/>
    <w:rsid w:val="00F64492"/>
    <w:rsid w:val="00F95BB4"/>
    <w:rsid w:val="00FD64F8"/>
    <w:rsid w:val="00FE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121956B"/>
  <w15:chartTrackingRefBased/>
  <w15:docId w15:val="{8D7E65E9-13D3-4D08-865F-4F149CAC1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84DC4"/>
    <w:rPr>
      <w:b/>
      <w:bCs/>
    </w:rPr>
  </w:style>
  <w:style w:type="table" w:styleId="1">
    <w:name w:val="Grid Table 1 Light"/>
    <w:basedOn w:val="a1"/>
    <w:uiPriority w:val="46"/>
    <w:rsid w:val="000A2BF2"/>
    <w:pPr>
      <w:spacing w:after="0" w:line="240" w:lineRule="auto"/>
    </w:pPr>
    <w:rPr>
      <w:rFonts w:eastAsia="ＭＳ 明朝"/>
      <w:sz w:val="24"/>
      <w:szCs w:val="24"/>
      <w:lang w:eastAsia="en-US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Revision"/>
    <w:hidden/>
    <w:uiPriority w:val="99"/>
    <w:semiHidden/>
    <w:rsid w:val="00B501D3"/>
    <w:pPr>
      <w:spacing w:after="0" w:line="240" w:lineRule="auto"/>
    </w:pPr>
  </w:style>
  <w:style w:type="character" w:styleId="a5">
    <w:name w:val="annotation reference"/>
    <w:basedOn w:val="a0"/>
    <w:uiPriority w:val="99"/>
    <w:semiHidden/>
    <w:unhideWhenUsed/>
    <w:rsid w:val="00B501D3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B501D3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B501D3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B501D3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B501D3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0A0C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0A0CEC"/>
    <w:rPr>
      <w:rFonts w:ascii="Segoe UI" w:hAnsi="Segoe UI" w:cs="Segoe UI"/>
      <w:sz w:val="18"/>
      <w:szCs w:val="18"/>
    </w:rPr>
  </w:style>
  <w:style w:type="paragraph" w:styleId="ac">
    <w:name w:val="List Paragraph"/>
    <w:basedOn w:val="a"/>
    <w:uiPriority w:val="34"/>
    <w:qFormat/>
    <w:rsid w:val="000A0CEC"/>
    <w:pPr>
      <w:ind w:left="720"/>
      <w:contextualSpacing/>
    </w:pPr>
  </w:style>
  <w:style w:type="table" w:styleId="ad">
    <w:name w:val="Table Grid"/>
    <w:basedOn w:val="a1"/>
    <w:uiPriority w:val="39"/>
    <w:rsid w:val="005E3C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">
    <w:name w:val="Para"/>
    <w:rsid w:val="002C415E"/>
    <w:pPr>
      <w:spacing w:after="200" w:line="276" w:lineRule="auto"/>
      <w:ind w:firstLine="567"/>
    </w:pPr>
    <w:rPr>
      <w:rFonts w:ascii="Times New Roman" w:eastAsiaTheme="minorHAnsi" w:hAnsi="Times New Roman"/>
      <w:sz w:val="20"/>
      <w:lang w:eastAsia="en-US"/>
    </w:rPr>
  </w:style>
  <w:style w:type="paragraph" w:styleId="ae">
    <w:name w:val="header"/>
    <w:basedOn w:val="a"/>
    <w:link w:val="af"/>
    <w:uiPriority w:val="99"/>
    <w:unhideWhenUsed/>
    <w:rsid w:val="00B03B1E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B03B1E"/>
  </w:style>
  <w:style w:type="paragraph" w:styleId="af0">
    <w:name w:val="footer"/>
    <w:basedOn w:val="a"/>
    <w:link w:val="af1"/>
    <w:uiPriority w:val="99"/>
    <w:unhideWhenUsed/>
    <w:rsid w:val="00B03B1E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B03B1E"/>
  </w:style>
  <w:style w:type="paragraph" w:styleId="af2">
    <w:name w:val="No Spacing"/>
    <w:uiPriority w:val="1"/>
    <w:qFormat/>
    <w:rsid w:val="007466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5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4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C9E3B3-0472-4227-A5AC-38DB8DAC8E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Westchester Medical Center</Company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ira, Suguru</dc:creator>
  <cp:keywords/>
  <dc:description/>
  <cp:lastModifiedBy>tsuji masaki</cp:lastModifiedBy>
  <cp:revision>7</cp:revision>
  <dcterms:created xsi:type="dcterms:W3CDTF">2025-09-15T20:51:00Z</dcterms:created>
  <dcterms:modified xsi:type="dcterms:W3CDTF">2025-12-06T13:34:00Z</dcterms:modified>
</cp:coreProperties>
</file>